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E2E" w:rsidRPr="00144BEA" w:rsidRDefault="003A4E2E" w:rsidP="00041FD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144BEA">
        <w:rPr>
          <w:rFonts w:ascii="Times New Roman" w:hAnsi="Times New Roman" w:cs="Times New Roman"/>
          <w:b/>
          <w:sz w:val="36"/>
          <w:szCs w:val="36"/>
        </w:rPr>
        <w:t>Head motion estimates during the shoulder passive motion task</w:t>
      </w:r>
    </w:p>
    <w:p w:rsidR="003A4E2E" w:rsidRPr="00041FD3" w:rsidRDefault="003A4E2E" w:rsidP="00144BEA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041FD3">
        <w:rPr>
          <w:rFonts w:ascii="Times New Roman" w:hAnsi="Times New Roman" w:cs="Times New Roman"/>
          <w:sz w:val="24"/>
          <w:szCs w:val="24"/>
        </w:rPr>
        <w:t>To inspect the head motion estimates during the shoulder passive motion task in detail, we performed the shoulder passive motion task, which comprised 6 trials, lasting 20 s, in a healthy participant using a short TR. M</w:t>
      </w:r>
      <w:r w:rsidRPr="00041F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I was conducted with </w:t>
      </w:r>
      <w:r w:rsidR="005923E3">
        <w:rPr>
          <w:rFonts w:ascii="Times New Roman" w:eastAsia="Times New Roman" w:hAnsi="Times New Roman" w:cs="Times New Roman"/>
          <w:sz w:val="24"/>
          <w:szCs w:val="24"/>
          <w:lang w:val="en-GB"/>
        </w:rPr>
        <w:t>the</w:t>
      </w:r>
      <w:r w:rsidRPr="00041F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cho planar imaging sequence using the following parameters: whole brain, repetition time (TR) = 500 ms, echo time (TE) = 30 ms, flip angle (FA) = 90°, 64 × 64 matrix, 8 slices, field of view (FOV) = 192 mm, voxel size 3 × 3 × 6 mm. </w:t>
      </w:r>
      <w:r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>Bilateral cortical motor and somatosensory areas, and cerebellar lobes were covered with an oblique coronal acquisition (S</w:t>
      </w:r>
      <w:r w:rsidR="00657C4C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g).</w:t>
      </w:r>
      <w:r w:rsidRPr="00041FD3">
        <w:rPr>
          <w:rFonts w:ascii="Times New Roman" w:hAnsi="Times New Roman" w:cs="Times New Roman"/>
          <w:sz w:val="24"/>
          <w:szCs w:val="24"/>
        </w:rPr>
        <w:t xml:space="preserve"> The mean head motion estimates in x, y, z, pitch, row, and yaw directions were -0.24±0.06 mm, 0.12±0.04 mm, 0.01±0.08 mm, -0.0006±0.0005°, 0.0049°±0.0010°,and 0.0012±0.0005°, respectively</w:t>
      </w:r>
      <w:r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</w:t>
      </w:r>
      <w:r w:rsidR="00657C4C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EC0A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>Table)</w:t>
      </w:r>
      <w:r w:rsidRPr="00041FD3">
        <w:rPr>
          <w:rFonts w:ascii="Times New Roman" w:hAnsi="Times New Roman" w:cs="Times New Roman"/>
          <w:sz w:val="24"/>
          <w:szCs w:val="24"/>
        </w:rPr>
        <w:t>. We believe that these head motion values are within the allowable range for treating head motion artifacts as nuisance covariates.</w:t>
      </w:r>
    </w:p>
    <w:p w:rsidR="003A4E2E" w:rsidRPr="00041FD3" w:rsidRDefault="003A4E2E" w:rsidP="00041FD3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041FD3">
        <w:rPr>
          <w:rFonts w:ascii="Times New Roman" w:hAnsi="Times New Roman" w:cs="Times New Roman"/>
          <w:sz w:val="24"/>
          <w:szCs w:val="24"/>
          <w:lang w:val="en-GB"/>
        </w:rPr>
        <w:t>Brain activity was significantly elevated in the left pre- and postcentral gyrus (including M1 and S1), left supramarginal gyrus (including secondary somatosensory cortex (S2)), right superior temporal gyrus (including S2), and right cerebellum (</w:t>
      </w:r>
      <w:bookmarkStart w:id="0" w:name="_GoBack"/>
      <w:r w:rsidR="00FB5C4F"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FB5C4F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FB5C4F"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End w:id="0"/>
      <w:r w:rsidRPr="00041FD3">
        <w:rPr>
          <w:rFonts w:ascii="Times New Roman" w:hAnsi="Times New Roman" w:cs="Times New Roman"/>
          <w:sz w:val="24"/>
          <w:szCs w:val="24"/>
          <w:shd w:val="clear" w:color="auto" w:fill="FFFFFF"/>
        </w:rPr>
        <w:t>Fig</w:t>
      </w:r>
      <w:r w:rsidRPr="00041FD3">
        <w:rPr>
          <w:rFonts w:ascii="Times New Roman" w:hAnsi="Times New Roman" w:cs="Times New Roman"/>
          <w:sz w:val="24"/>
          <w:szCs w:val="24"/>
          <w:lang w:val="en-GB"/>
        </w:rPr>
        <w:t xml:space="preserve">). This pattern of activation was largely consistent with the results obtained for healthy </w:t>
      </w:r>
      <w:r w:rsidRPr="00041FD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participants in the control group. </w:t>
      </w:r>
      <w:r w:rsidRPr="00041FD3">
        <w:rPr>
          <w:rFonts w:ascii="Times New Roman" w:hAnsi="Times New Roman" w:cs="Times New Roman"/>
          <w:sz w:val="24"/>
          <w:szCs w:val="24"/>
        </w:rPr>
        <w:t>Taken together, these results indicate that the effects of head motion on brain activation data in the passive shoulder motion task were minor.</w:t>
      </w:r>
    </w:p>
    <w:p w:rsidR="00001786" w:rsidRPr="003A4E2E" w:rsidRDefault="00001786" w:rsidP="003A4E2E"/>
    <w:sectPr w:rsidR="00001786" w:rsidRPr="003A4E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DB0" w:rsidRDefault="00585DB0" w:rsidP="002F1110">
      <w:r>
        <w:separator/>
      </w:r>
    </w:p>
  </w:endnote>
  <w:endnote w:type="continuationSeparator" w:id="0">
    <w:p w:rsidR="00585DB0" w:rsidRDefault="00585DB0" w:rsidP="002F1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DB0" w:rsidRDefault="00585DB0" w:rsidP="002F1110">
      <w:r>
        <w:separator/>
      </w:r>
    </w:p>
  </w:footnote>
  <w:footnote w:type="continuationSeparator" w:id="0">
    <w:p w:rsidR="00585DB0" w:rsidRDefault="00585DB0" w:rsidP="002F1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LE0MDa2sDAwNjc0MjFS0lEKTi0uzszPAykwrAUAGdz8mSwAAAA="/>
  </w:docVars>
  <w:rsids>
    <w:rsidRoot w:val="009159D4"/>
    <w:rsid w:val="00001786"/>
    <w:rsid w:val="0000458F"/>
    <w:rsid w:val="000123A5"/>
    <w:rsid w:val="00041FD3"/>
    <w:rsid w:val="00050370"/>
    <w:rsid w:val="00071CDE"/>
    <w:rsid w:val="0009343A"/>
    <w:rsid w:val="000A4491"/>
    <w:rsid w:val="000B24CA"/>
    <w:rsid w:val="000B5891"/>
    <w:rsid w:val="000C36A2"/>
    <w:rsid w:val="000E0892"/>
    <w:rsid w:val="00144BEA"/>
    <w:rsid w:val="00146953"/>
    <w:rsid w:val="00160B9F"/>
    <w:rsid w:val="001676E0"/>
    <w:rsid w:val="00194C6D"/>
    <w:rsid w:val="00210D3E"/>
    <w:rsid w:val="00260F53"/>
    <w:rsid w:val="00293DF3"/>
    <w:rsid w:val="002C11FB"/>
    <w:rsid w:val="002D14C0"/>
    <w:rsid w:val="002D3F83"/>
    <w:rsid w:val="002D43F7"/>
    <w:rsid w:val="002F1110"/>
    <w:rsid w:val="003026C1"/>
    <w:rsid w:val="00312F73"/>
    <w:rsid w:val="00317E7A"/>
    <w:rsid w:val="00323E23"/>
    <w:rsid w:val="00340E22"/>
    <w:rsid w:val="00346869"/>
    <w:rsid w:val="003648C1"/>
    <w:rsid w:val="00377E56"/>
    <w:rsid w:val="00393664"/>
    <w:rsid w:val="00395117"/>
    <w:rsid w:val="003A1CA6"/>
    <w:rsid w:val="003A4E2E"/>
    <w:rsid w:val="003A57FE"/>
    <w:rsid w:val="003B04ED"/>
    <w:rsid w:val="003B73F0"/>
    <w:rsid w:val="003D5A0F"/>
    <w:rsid w:val="004064F9"/>
    <w:rsid w:val="004136BD"/>
    <w:rsid w:val="004263FA"/>
    <w:rsid w:val="0044415C"/>
    <w:rsid w:val="0046320F"/>
    <w:rsid w:val="0046720C"/>
    <w:rsid w:val="00471730"/>
    <w:rsid w:val="004A45D5"/>
    <w:rsid w:val="004D2D85"/>
    <w:rsid w:val="00513E45"/>
    <w:rsid w:val="0053439D"/>
    <w:rsid w:val="005419D4"/>
    <w:rsid w:val="005645C3"/>
    <w:rsid w:val="005676A5"/>
    <w:rsid w:val="00585DB0"/>
    <w:rsid w:val="005923E3"/>
    <w:rsid w:val="005D1649"/>
    <w:rsid w:val="005D2EC3"/>
    <w:rsid w:val="005E3ADC"/>
    <w:rsid w:val="00615898"/>
    <w:rsid w:val="00620028"/>
    <w:rsid w:val="006262E1"/>
    <w:rsid w:val="00657C4C"/>
    <w:rsid w:val="00677968"/>
    <w:rsid w:val="006A4341"/>
    <w:rsid w:val="006A7301"/>
    <w:rsid w:val="006C1CD1"/>
    <w:rsid w:val="006D6D59"/>
    <w:rsid w:val="006E6CD6"/>
    <w:rsid w:val="006F4DFD"/>
    <w:rsid w:val="007043B0"/>
    <w:rsid w:val="00721D3C"/>
    <w:rsid w:val="007336DD"/>
    <w:rsid w:val="00733E5C"/>
    <w:rsid w:val="00740E05"/>
    <w:rsid w:val="007467B6"/>
    <w:rsid w:val="00751E45"/>
    <w:rsid w:val="007711E4"/>
    <w:rsid w:val="007732E9"/>
    <w:rsid w:val="007A72A8"/>
    <w:rsid w:val="007E1A2E"/>
    <w:rsid w:val="008409A2"/>
    <w:rsid w:val="008502EB"/>
    <w:rsid w:val="00887330"/>
    <w:rsid w:val="008A11A2"/>
    <w:rsid w:val="008F05D0"/>
    <w:rsid w:val="009071BE"/>
    <w:rsid w:val="009145E3"/>
    <w:rsid w:val="009159D4"/>
    <w:rsid w:val="00926B5A"/>
    <w:rsid w:val="00950DF5"/>
    <w:rsid w:val="00960239"/>
    <w:rsid w:val="009B17A0"/>
    <w:rsid w:val="009C2D91"/>
    <w:rsid w:val="009D30C3"/>
    <w:rsid w:val="009D79C4"/>
    <w:rsid w:val="00A24916"/>
    <w:rsid w:val="00A30E52"/>
    <w:rsid w:val="00A337CD"/>
    <w:rsid w:val="00A56A5C"/>
    <w:rsid w:val="00A659FC"/>
    <w:rsid w:val="00A91FBE"/>
    <w:rsid w:val="00AB2870"/>
    <w:rsid w:val="00AB3FA9"/>
    <w:rsid w:val="00AE4AE7"/>
    <w:rsid w:val="00B15C0E"/>
    <w:rsid w:val="00B55FD6"/>
    <w:rsid w:val="00B82B2F"/>
    <w:rsid w:val="00B9178A"/>
    <w:rsid w:val="00BA2251"/>
    <w:rsid w:val="00BB03E7"/>
    <w:rsid w:val="00BB3393"/>
    <w:rsid w:val="00BB6F9B"/>
    <w:rsid w:val="00C10447"/>
    <w:rsid w:val="00C33F1A"/>
    <w:rsid w:val="00C40BF3"/>
    <w:rsid w:val="00C516DC"/>
    <w:rsid w:val="00C643A8"/>
    <w:rsid w:val="00C66097"/>
    <w:rsid w:val="00C8579D"/>
    <w:rsid w:val="00CA4837"/>
    <w:rsid w:val="00CA6063"/>
    <w:rsid w:val="00CB1C8A"/>
    <w:rsid w:val="00CD0111"/>
    <w:rsid w:val="00CE24F6"/>
    <w:rsid w:val="00D30261"/>
    <w:rsid w:val="00D37881"/>
    <w:rsid w:val="00D42B61"/>
    <w:rsid w:val="00D748A9"/>
    <w:rsid w:val="00D773E8"/>
    <w:rsid w:val="00DA1C71"/>
    <w:rsid w:val="00DA3687"/>
    <w:rsid w:val="00DC00A5"/>
    <w:rsid w:val="00DD7932"/>
    <w:rsid w:val="00DE09F2"/>
    <w:rsid w:val="00DF300B"/>
    <w:rsid w:val="00DF63A5"/>
    <w:rsid w:val="00E07251"/>
    <w:rsid w:val="00E122FD"/>
    <w:rsid w:val="00E4384C"/>
    <w:rsid w:val="00E535F9"/>
    <w:rsid w:val="00E6233F"/>
    <w:rsid w:val="00E90102"/>
    <w:rsid w:val="00E957DD"/>
    <w:rsid w:val="00EA2A2F"/>
    <w:rsid w:val="00EB5B40"/>
    <w:rsid w:val="00EC0A01"/>
    <w:rsid w:val="00ED74DC"/>
    <w:rsid w:val="00EF12D1"/>
    <w:rsid w:val="00EF1B18"/>
    <w:rsid w:val="00EF3532"/>
    <w:rsid w:val="00F252BE"/>
    <w:rsid w:val="00F35A3E"/>
    <w:rsid w:val="00FA0701"/>
    <w:rsid w:val="00FA2A1E"/>
    <w:rsid w:val="00FA5FEB"/>
    <w:rsid w:val="00FB5C4F"/>
    <w:rsid w:val="00FC2E93"/>
    <w:rsid w:val="00FD2010"/>
    <w:rsid w:val="00FF163C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951DDB2-0758-4C0C-B916-2CA5D174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1110"/>
  </w:style>
  <w:style w:type="paragraph" w:styleId="a5">
    <w:name w:val="footer"/>
    <w:basedOn w:val="a"/>
    <w:link w:val="a6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1110"/>
  </w:style>
  <w:style w:type="paragraph" w:styleId="a7">
    <w:name w:val="Balloon Text"/>
    <w:basedOn w:val="a"/>
    <w:link w:val="a8"/>
    <w:uiPriority w:val="99"/>
    <w:semiHidden/>
    <w:unhideWhenUsed/>
    <w:rsid w:val="005923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23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設楽仁</dc:creator>
  <cp:keywords/>
  <dc:description/>
  <cp:lastModifiedBy>設楽仁</cp:lastModifiedBy>
  <cp:revision>4</cp:revision>
  <dcterms:created xsi:type="dcterms:W3CDTF">2015-07-21T17:18:00Z</dcterms:created>
  <dcterms:modified xsi:type="dcterms:W3CDTF">2015-08-24T15:24:00Z</dcterms:modified>
</cp:coreProperties>
</file>